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7B3B9" w14:textId="0637BCE4" w:rsidR="006F6C79" w:rsidRPr="006F6C79" w:rsidRDefault="006F6C79" w:rsidP="006F6C79">
      <w:pPr>
        <w:widowControl w:val="0"/>
        <w:spacing w:line="240" w:lineRule="auto"/>
        <w:rPr>
          <w:b/>
          <w:bCs/>
        </w:rPr>
      </w:pPr>
      <w:r w:rsidRPr="006F6C79">
        <w:rPr>
          <w:b/>
          <w:bCs/>
        </w:rPr>
        <w:t xml:space="preserve">Table </w:t>
      </w:r>
      <w:r w:rsidR="0069074C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3</w:t>
      </w:r>
      <w:r w:rsidRPr="006F6C79">
        <w:rPr>
          <w:b/>
          <w:bCs/>
        </w:rPr>
        <w:t xml:space="preserve">. </w:t>
      </w:r>
      <w:r w:rsidRPr="006F6C79">
        <w:t>The information of the top 30 literature sorted by LCS score</w:t>
      </w:r>
    </w:p>
    <w:tbl>
      <w:tblPr>
        <w:tblStyle w:val="a7"/>
        <w:tblW w:w="830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4864"/>
        <w:gridCol w:w="1582"/>
        <w:gridCol w:w="625"/>
        <w:gridCol w:w="648"/>
      </w:tblGrid>
      <w:tr w:rsidR="006F6C79" w:rsidRPr="006F6C79" w14:paraId="40A8F12C" w14:textId="77777777" w:rsidTr="006F6C79">
        <w:trPr>
          <w:trHeight w:val="434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1D068B96" w14:textId="77777777" w:rsidR="006F6C79" w:rsidRPr="006F6C79" w:rsidRDefault="006F6C79" w:rsidP="006F6C79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6F6C79">
              <w:rPr>
                <w:b/>
                <w:bCs/>
                <w:szCs w:val="21"/>
              </w:rPr>
              <w:t>NO.</w:t>
            </w:r>
          </w:p>
        </w:tc>
        <w:tc>
          <w:tcPr>
            <w:tcW w:w="47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F25C8FE" w14:textId="77777777" w:rsidR="006F6C79" w:rsidRPr="006F6C79" w:rsidRDefault="006F6C79" w:rsidP="006F6C79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6F6C79">
              <w:rPr>
                <w:b/>
                <w:bCs/>
                <w:szCs w:val="21"/>
              </w:rPr>
              <w:t>Article informa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79C8767" w14:textId="77777777" w:rsidR="006F6C79" w:rsidRPr="006F6C79" w:rsidRDefault="006F6C79" w:rsidP="006F6C79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6F6C79">
              <w:rPr>
                <w:b/>
                <w:bCs/>
                <w:szCs w:val="21"/>
              </w:rPr>
              <w:t>Journal</w:t>
            </w:r>
          </w:p>
        </w:tc>
        <w:tc>
          <w:tcPr>
            <w:tcW w:w="3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B0326B4" w14:textId="77777777" w:rsidR="006F6C79" w:rsidRPr="006F6C79" w:rsidRDefault="006F6C79" w:rsidP="006F6C79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6F6C79">
              <w:rPr>
                <w:b/>
                <w:bCs/>
                <w:szCs w:val="21"/>
              </w:rPr>
              <w:t>L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62F08847" w14:textId="77777777" w:rsidR="006F6C79" w:rsidRPr="006F6C79" w:rsidRDefault="006F6C79" w:rsidP="006F6C79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6F6C79">
              <w:rPr>
                <w:b/>
                <w:bCs/>
                <w:szCs w:val="21"/>
              </w:rPr>
              <w:t>GCS</w:t>
            </w:r>
          </w:p>
        </w:tc>
      </w:tr>
      <w:tr w:rsidR="006F6C79" w:rsidRPr="006F6C79" w14:paraId="311607DB" w14:textId="77777777" w:rsidTr="006F6C79">
        <w:trPr>
          <w:trHeight w:val="434"/>
        </w:trPr>
        <w:tc>
          <w:tcPr>
            <w:tcW w:w="0" w:type="auto"/>
            <w:tcBorders>
              <w:top w:val="single" w:sz="6" w:space="0" w:color="auto"/>
              <w:bottom w:val="nil"/>
              <w:right w:val="nil"/>
            </w:tcBorders>
          </w:tcPr>
          <w:p w14:paraId="2C38F59C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</w:t>
            </w:r>
          </w:p>
        </w:tc>
        <w:tc>
          <w:tcPr>
            <w:tcW w:w="47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33263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xperience with the "da Vinci" robotic system for thymectomy in patients with myasthenia gravis: report of 33 cases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4E86FD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oracic surgery</w:t>
            </w:r>
          </w:p>
        </w:tc>
        <w:tc>
          <w:tcPr>
            <w:tcW w:w="3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9D84C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45</w:t>
            </w:r>
          </w:p>
          <w:p w14:paraId="05FBC39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14:paraId="268AACDB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04</w:t>
            </w:r>
          </w:p>
        </w:tc>
      </w:tr>
      <w:tr w:rsidR="006F6C79" w:rsidRPr="006F6C79" w14:paraId="4DE37FEC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381C2C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49DA5F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Comparison of robotic and nonrobotic thoracoscopic thymectomy: A cohort stu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F5CB3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Journal of thoracic and cardiovascular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6682549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F54EF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97</w:t>
            </w:r>
          </w:p>
        </w:tc>
      </w:tr>
      <w:tr w:rsidR="006F6C79" w:rsidRPr="006F6C79" w14:paraId="71145B41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AF55EE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080531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Machine Learning to Predict Anti-Tumor Necrosis Factor Drug Responses of Rheumatoid Arthritis Patients by Integrating Clinical and Genetic Mark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08C12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rthritis &amp; rheumatolog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6E0A6BE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DA484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75</w:t>
            </w:r>
          </w:p>
        </w:tc>
      </w:tr>
      <w:tr w:rsidR="006F6C79" w:rsidRPr="006F6C79" w14:paraId="4C38FA35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FDD00A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822DA31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arly experience with robot-assisted surgery for mediastinal mas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19330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DC6D02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2D699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09</w:t>
            </w:r>
          </w:p>
        </w:tc>
      </w:tr>
      <w:tr w:rsidR="006F6C79" w:rsidRPr="006F6C79" w14:paraId="387FFB37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E3A51C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7842058D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Thoracoscopic thymectomy with the da Vinci robotic system for myasthenia gra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DBDF0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e new York</w:t>
            </w:r>
            <w:r w:rsidRPr="006F6C79">
              <w:rPr>
                <w:rFonts w:hint="eastAsia"/>
                <w:szCs w:val="21"/>
              </w:rPr>
              <w:t xml:space="preserve"> </w:t>
            </w:r>
            <w:r w:rsidRPr="006F6C79">
              <w:rPr>
                <w:szCs w:val="21"/>
              </w:rPr>
              <w:t>academy of scienc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690792C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963BC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76</w:t>
            </w:r>
          </w:p>
        </w:tc>
      </w:tr>
      <w:tr w:rsidR="006F6C79" w:rsidRPr="006F6C79" w14:paraId="26866CA4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D5301E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2DA3BF2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Surgical and neurologic outcomes after robotic thymectomy in 100 consecutive patients with myasthenia gra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E8DCE2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Journal of thoracic and cardiovascular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696EC04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D2B56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69</w:t>
            </w:r>
          </w:p>
        </w:tc>
      </w:tr>
      <w:tr w:rsidR="006F6C79" w:rsidRPr="006F6C79" w14:paraId="08F7337F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028DD9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3086F2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 comparison of outcomes after robotic open extended thymectomy for myasthenia gra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9C591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uropean journal of cardio-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1A13D81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55144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56</w:t>
            </w:r>
          </w:p>
        </w:tc>
      </w:tr>
      <w:tr w:rsidR="006F6C79" w:rsidRPr="006F6C79" w14:paraId="7DBEAC0F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7F4ADC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467847B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Portability of an algorithm to identify rheumatoid arthritis in electronic health reco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52431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 xml:space="preserve">Journal of the </w:t>
            </w:r>
            <w:r w:rsidRPr="006F6C79">
              <w:rPr>
                <w:rFonts w:hint="eastAsia"/>
                <w:szCs w:val="21"/>
              </w:rPr>
              <w:t>A</w:t>
            </w:r>
            <w:r w:rsidRPr="006F6C79">
              <w:rPr>
                <w:szCs w:val="21"/>
              </w:rPr>
              <w:t>merican medical informatics associatio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8E5A6F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43667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57</w:t>
            </w:r>
          </w:p>
        </w:tc>
      </w:tr>
      <w:tr w:rsidR="006F6C79" w:rsidRPr="006F6C79" w14:paraId="62A6934F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DBAA92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42B64E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pplication of robotic-assisted techniques to the surgical evaluation and treatment of the anterior mediasti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ABEC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006598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A5331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86</w:t>
            </w:r>
          </w:p>
        </w:tc>
      </w:tr>
      <w:tr w:rsidR="006F6C79" w:rsidRPr="006F6C79" w14:paraId="566BD44E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6E2B3F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C7DD8CB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ssessment of robotic thymectomy using the Myasthenia Gravis Foundation of America Guidel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F2B37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3DBE69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2B4E6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6</w:t>
            </w:r>
          </w:p>
        </w:tc>
      </w:tr>
      <w:tr w:rsidR="006F6C79" w:rsidRPr="006F6C79" w14:paraId="06D99F7C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BC9D17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BE32C4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Identification of Three Rheumatoid Arthritis Disease Subtypes by Machine Learning Integration of Synovial Histologic Features and RNA Sequenc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6B77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rthritis &amp; rheumatolog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95899D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125F2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27</w:t>
            </w:r>
          </w:p>
        </w:tc>
      </w:tr>
      <w:tr w:rsidR="006F6C79" w:rsidRPr="006F6C79" w14:paraId="265370ED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C807A0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5D96C1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Video-assisted thoracoscopic surgery versus robotic-assisted thoracoscopic surgery thym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1404C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807DAAD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5CE1E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69</w:t>
            </w:r>
          </w:p>
        </w:tc>
      </w:tr>
      <w:tr w:rsidR="006F6C79" w:rsidRPr="006F6C79" w14:paraId="17B1A23A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20004C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8B8596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Long-term follow-up after robotic thymectomy for nonthymomatous myasthenia gra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4A6637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83FFC62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C2227B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9</w:t>
            </w:r>
          </w:p>
        </w:tc>
      </w:tr>
      <w:tr w:rsidR="006F6C79" w:rsidRPr="006F6C79" w14:paraId="1B83C6DE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A940DF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C2A6E8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Robot-aided thoracoscopic thymectomy for early-stage thymoma: a multicenter European stu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DED76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Journal of thoracic and cardiovascular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9FA8A9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A4C770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86</w:t>
            </w:r>
          </w:p>
        </w:tc>
      </w:tr>
      <w:tr w:rsidR="006F6C79" w:rsidRPr="006F6C79" w14:paraId="72029AE0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70E873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B92474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Lupus or not? SLE Risk Probability Index (SLERPI): a simple, clinician-friendly machine learning-based model to assist the diagnosis of systemic lupus erythematos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C5AE9B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the rheumatic diseas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6BC87082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91234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5</w:t>
            </w:r>
          </w:p>
        </w:tc>
      </w:tr>
      <w:tr w:rsidR="006F6C79" w:rsidRPr="006F6C79" w14:paraId="53FE3DDB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FC85E6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AA9B29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Robotic extended thymectomy for early-stage thymom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34B26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uropean journal of cardio-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FADF78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FEFB5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9</w:t>
            </w:r>
          </w:p>
        </w:tc>
      </w:tr>
      <w:tr w:rsidR="006F6C79" w:rsidRPr="006F6C79" w14:paraId="23A7DE97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97EC4C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lastRenderedPageBreak/>
              <w:t>1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6E51157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Detection of rheumatoid arthritis from hand radiographs using a convolutional neural networ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1921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Clinical rheumatolog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23E0247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EA1EA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5</w:t>
            </w:r>
          </w:p>
        </w:tc>
      </w:tr>
      <w:tr w:rsidR="006F6C79" w:rsidRPr="006F6C79" w14:paraId="123A1C82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13177A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9788E3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Robot-assisted thymectomy is superior to transsternal thym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5C22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Surgical endoscopy and other interventional techniqu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F264601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588D8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56</w:t>
            </w:r>
          </w:p>
        </w:tc>
      </w:tr>
      <w:tr w:rsidR="006F6C79" w:rsidRPr="006F6C79" w14:paraId="0ACB9D88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645DFF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1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776F75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arly clinical outcomes of robot-assisted surgery for anterior mediastinal mass: its superiority over a conventional sternotomy approach evaluated by propensity score match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FCDB6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uropean journal of cardio-thoracic surgery.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4796A0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E5CBE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59</w:t>
            </w:r>
          </w:p>
        </w:tc>
      </w:tr>
      <w:tr w:rsidR="006F6C79" w:rsidRPr="006F6C79" w14:paraId="3416E03D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672A9F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0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0DAEE4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Multiomics and Machine Learning Accurately Predict Clinical Response to Adalimumab and Etanercept Therapy in Patients With Rheumatoid Arthr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F46AD7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rthritis &amp; rheumatolog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0B3B1C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B78930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81</w:t>
            </w:r>
          </w:p>
        </w:tc>
      </w:tr>
      <w:tr w:rsidR="006F6C79" w:rsidRPr="006F6C79" w14:paraId="0306907D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A549EA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1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1C119A5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Identifying lupus patients in electronic health records: Development and validation of machine learning algorithms and application of rule-based algorith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5A805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Seminars in arthritis and rheumatism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CF9DB00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53699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7</w:t>
            </w:r>
          </w:p>
        </w:tc>
      </w:tr>
      <w:tr w:rsidR="006F6C79" w:rsidRPr="006F6C79" w14:paraId="03C5EF66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E1BB97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2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7E661D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 introduction to machine learning and analysis of its use in rheumatic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3E7E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Nature reviews rheumatolog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0424FD6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1A734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32</w:t>
            </w:r>
          </w:p>
        </w:tc>
      </w:tr>
      <w:tr w:rsidR="006F6C79" w:rsidRPr="006F6C79" w14:paraId="4B311865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7DC5CA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3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0319B6E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Robotic thymectomy in patients with myasthenia gravis: neurological and surgical outco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A20D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uropean journal of cardio-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A1BCEE7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DD2DC2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0</w:t>
            </w:r>
          </w:p>
        </w:tc>
      </w:tr>
      <w:tr w:rsidR="006F6C79" w:rsidRPr="006F6C79" w14:paraId="63420C51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81C3A1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4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E3ACD0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Multi-institutional European experience of robotic thymectomy for thym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D97C8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nnals of cardio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728C580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1B16B0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6</w:t>
            </w:r>
          </w:p>
        </w:tc>
      </w:tr>
      <w:tr w:rsidR="006F6C79" w:rsidRPr="006F6C79" w14:paraId="6148214C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DF69F9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5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50F15A8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utomatic localization of anatomical regions in medical ultrasound images of rheumatoid arthritis using deep lear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B14F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Proceedings of the institution of mechanical engineers part h-journal of engineering in medicin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DCFD70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78906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1</w:t>
            </w:r>
          </w:p>
        </w:tc>
      </w:tr>
      <w:tr w:rsidR="006F6C79" w:rsidRPr="006F6C79" w14:paraId="22F3E868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3239B3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6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CDC60B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Bone erosion scoring for rheumatoid arthritis with deep convolutional neural networ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783543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Computers &amp; electrical engineering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47A015D2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71E1E5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5</w:t>
            </w:r>
          </w:p>
        </w:tc>
      </w:tr>
      <w:tr w:rsidR="006F6C79" w:rsidRPr="006F6C79" w14:paraId="542BEE3B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27ABF0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7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6FBB49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Detection of Flares by Decrease in Physical Activity, Collected Using Wearable Activity Trackers in Rheumatoid Arthritis or Axial Spondyloarthritis: An Application of Machine Learning Analyses in Rheuma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4C94C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Arthritis care &amp; research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31F44114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716B3E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80</w:t>
            </w:r>
          </w:p>
        </w:tc>
      </w:tr>
      <w:tr w:rsidR="006F6C79" w:rsidRPr="006F6C79" w14:paraId="6032870D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5F3CEE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8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44B14BBB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Ten-year experience of mediastinal robotic surgery in a single referral cent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B3138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European journal of cardio-thoracic surger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51013700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A7D8BC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4</w:t>
            </w:r>
          </w:p>
        </w:tc>
      </w:tr>
      <w:tr w:rsidR="006F6C79" w:rsidRPr="006F6C79" w14:paraId="3A121C0B" w14:textId="77777777" w:rsidTr="00A812F8">
        <w:trPr>
          <w:trHeight w:val="43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73E700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29</w:t>
            </w:r>
          </w:p>
        </w:tc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</w:tcPr>
          <w:p w14:paraId="3271A65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8 years' experience with robotic thymectomy for thymom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07526A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Surgical endoscopy and other interventional technique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</w:tcPr>
          <w:p w14:paraId="2CF17B2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0F8946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29</w:t>
            </w:r>
          </w:p>
        </w:tc>
      </w:tr>
      <w:tr w:rsidR="006F6C79" w:rsidRPr="006F6C79" w14:paraId="37710469" w14:textId="77777777" w:rsidTr="006F6C79">
        <w:trPr>
          <w:trHeight w:val="434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63CAB520" w14:textId="77777777" w:rsidR="006F6C79" w:rsidRPr="006F6C79" w:rsidRDefault="006F6C79" w:rsidP="006F6C79">
            <w:pPr>
              <w:widowControl w:val="0"/>
              <w:rPr>
                <w:szCs w:val="21"/>
              </w:rPr>
            </w:pPr>
            <w:r w:rsidRPr="006F6C79">
              <w:rPr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937260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Disease-associated and patient-specific immune cell signatures in juvenile-onset systemic lupus erythematosus: patient stratification using a machine-learning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7C058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szCs w:val="21"/>
              </w:rPr>
              <w:t>Lancet rheu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BA9FFF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4F98E409" w14:textId="77777777" w:rsidR="006F6C79" w:rsidRPr="006F6C79" w:rsidRDefault="006F6C79" w:rsidP="006F6C79">
            <w:pPr>
              <w:widowControl w:val="0"/>
              <w:jc w:val="center"/>
              <w:rPr>
                <w:szCs w:val="21"/>
              </w:rPr>
            </w:pPr>
            <w:r w:rsidRPr="006F6C79">
              <w:rPr>
                <w:rFonts w:hint="eastAsia"/>
                <w:szCs w:val="21"/>
              </w:rPr>
              <w:t>43</w:t>
            </w:r>
          </w:p>
        </w:tc>
      </w:tr>
    </w:tbl>
    <w:p w14:paraId="05C31381" w14:textId="604335A3" w:rsidR="006F6C79" w:rsidRPr="006F6C79" w:rsidRDefault="006F6C79" w:rsidP="006F6C79">
      <w:pPr>
        <w:widowControl w:val="0"/>
        <w:spacing w:line="240" w:lineRule="auto"/>
      </w:pPr>
      <w:r w:rsidRPr="006F6C79">
        <w:t>LCS: The total local citation score</w:t>
      </w:r>
      <w:r w:rsidR="003B6B3D">
        <w:rPr>
          <w:rFonts w:hint="eastAsia"/>
        </w:rPr>
        <w:t>;</w:t>
      </w:r>
      <w:r w:rsidRPr="006F6C79">
        <w:t xml:space="preserve"> GCS: The total global citation score</w:t>
      </w:r>
    </w:p>
    <w:p w14:paraId="33BF92EF" w14:textId="77777777" w:rsidR="006F6C79" w:rsidRDefault="006F6C79">
      <w:pPr>
        <w:rPr>
          <w:sz w:val="24"/>
          <w:szCs w:val="28"/>
        </w:rPr>
      </w:pPr>
    </w:p>
    <w:sectPr w:rsidR="006F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BAD32" w14:textId="77777777" w:rsidR="00F201AC" w:rsidRDefault="00F201AC" w:rsidP="001E6046">
      <w:pPr>
        <w:spacing w:line="240" w:lineRule="auto"/>
      </w:pPr>
      <w:r>
        <w:separator/>
      </w:r>
    </w:p>
  </w:endnote>
  <w:endnote w:type="continuationSeparator" w:id="0">
    <w:p w14:paraId="219D2EBD" w14:textId="77777777" w:rsidR="00F201AC" w:rsidRDefault="00F201AC" w:rsidP="001E60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80D2A" w14:textId="77777777" w:rsidR="00F201AC" w:rsidRDefault="00F201AC" w:rsidP="001E6046">
      <w:pPr>
        <w:spacing w:line="240" w:lineRule="auto"/>
      </w:pPr>
      <w:r>
        <w:separator/>
      </w:r>
    </w:p>
  </w:footnote>
  <w:footnote w:type="continuationSeparator" w:id="0">
    <w:p w14:paraId="1F5A13B5" w14:textId="77777777" w:rsidR="00F201AC" w:rsidRDefault="00F201AC" w:rsidP="001E60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FDA0577-FA89-4321-A493-9BCF39FFEF19}"/>
    <w:docVar w:name="KY_MEDREF_VERSION" w:val="3"/>
  </w:docVars>
  <w:rsids>
    <w:rsidRoot w:val="00E6339D"/>
    <w:rsid w:val="00023196"/>
    <w:rsid w:val="00047FBA"/>
    <w:rsid w:val="00053F60"/>
    <w:rsid w:val="00067652"/>
    <w:rsid w:val="000703B7"/>
    <w:rsid w:val="000922F2"/>
    <w:rsid w:val="000D1B44"/>
    <w:rsid w:val="0014216E"/>
    <w:rsid w:val="001E6046"/>
    <w:rsid w:val="002222AF"/>
    <w:rsid w:val="002B52C4"/>
    <w:rsid w:val="00392ACA"/>
    <w:rsid w:val="003B6B3D"/>
    <w:rsid w:val="003D4298"/>
    <w:rsid w:val="0041264A"/>
    <w:rsid w:val="004D02A3"/>
    <w:rsid w:val="004D6404"/>
    <w:rsid w:val="004F3A72"/>
    <w:rsid w:val="005506B7"/>
    <w:rsid w:val="00575A20"/>
    <w:rsid w:val="005D0099"/>
    <w:rsid w:val="00667A2E"/>
    <w:rsid w:val="0068067C"/>
    <w:rsid w:val="0069074C"/>
    <w:rsid w:val="006B1703"/>
    <w:rsid w:val="006F6C79"/>
    <w:rsid w:val="007C12CF"/>
    <w:rsid w:val="00846C70"/>
    <w:rsid w:val="008912C3"/>
    <w:rsid w:val="00891300"/>
    <w:rsid w:val="008C1371"/>
    <w:rsid w:val="009676A3"/>
    <w:rsid w:val="009B3CD5"/>
    <w:rsid w:val="009C021F"/>
    <w:rsid w:val="00A2564D"/>
    <w:rsid w:val="00A902BA"/>
    <w:rsid w:val="00AA3736"/>
    <w:rsid w:val="00AB57F5"/>
    <w:rsid w:val="00B3331D"/>
    <w:rsid w:val="00C32CD3"/>
    <w:rsid w:val="00C33F08"/>
    <w:rsid w:val="00C4127F"/>
    <w:rsid w:val="00C70C51"/>
    <w:rsid w:val="00CE6AC6"/>
    <w:rsid w:val="00CF4255"/>
    <w:rsid w:val="00D563DD"/>
    <w:rsid w:val="00DB345D"/>
    <w:rsid w:val="00DD5B7B"/>
    <w:rsid w:val="00E6339D"/>
    <w:rsid w:val="00EE6640"/>
    <w:rsid w:val="00F201AC"/>
    <w:rsid w:val="00F86093"/>
    <w:rsid w:val="00FC2E7E"/>
    <w:rsid w:val="00FC3228"/>
    <w:rsid w:val="00FC5278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C0F41"/>
  <w15:chartTrackingRefBased/>
  <w15:docId w15:val="{148109F0-A81A-48C9-8E2B-8041852D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0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046"/>
    <w:rPr>
      <w:sz w:val="18"/>
      <w:szCs w:val="18"/>
    </w:rPr>
  </w:style>
  <w:style w:type="table" w:styleId="a7">
    <w:name w:val="Table Grid"/>
    <w:basedOn w:val="a1"/>
    <w:uiPriority w:val="39"/>
    <w:rsid w:val="001E60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2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sidi Liu</cp:lastModifiedBy>
  <cp:revision>19</cp:revision>
  <dcterms:created xsi:type="dcterms:W3CDTF">2024-08-15T16:14:00Z</dcterms:created>
  <dcterms:modified xsi:type="dcterms:W3CDTF">2025-02-04T06:18:00Z</dcterms:modified>
</cp:coreProperties>
</file>